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F3EC5" w14:textId="77777777" w:rsidR="006039F7" w:rsidRDefault="006039F7" w:rsidP="006039F7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Tables </w:t>
      </w:r>
    </w:p>
    <w:p w14:paraId="5B77CF86" w14:textId="77777777" w:rsidR="006039F7" w:rsidRDefault="006039F7" w:rsidP="006039F7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 S1</w:t>
      </w:r>
    </w:p>
    <w:p w14:paraId="1E613E38" w14:textId="77777777" w:rsidR="006039F7" w:rsidRPr="005B42CB" w:rsidRDefault="006039F7" w:rsidP="006039F7">
      <w:pPr>
        <w:spacing w:after="0" w:line="480" w:lineRule="auto"/>
        <w:rPr>
          <w:rFonts w:ascii="Times New Roman" w:hAnsi="Times New Roman"/>
          <w:bCs/>
          <w:i/>
          <w:iCs/>
          <w:sz w:val="24"/>
          <w:lang w:val="en-US"/>
        </w:rPr>
      </w:pPr>
      <w:r w:rsidRPr="005B42CB">
        <w:rPr>
          <w:rFonts w:ascii="Times New Roman" w:hAnsi="Times New Roman"/>
          <w:bCs/>
          <w:i/>
          <w:iCs/>
          <w:sz w:val="24"/>
          <w:lang w:val="en-US"/>
        </w:rPr>
        <w:t>Bivariate correlations between childhood trauma types.</w:t>
      </w:r>
    </w:p>
    <w:tbl>
      <w:tblPr>
        <w:tblStyle w:val="TableGrid"/>
        <w:tblW w:w="8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992"/>
        <w:gridCol w:w="993"/>
        <w:gridCol w:w="1134"/>
        <w:gridCol w:w="876"/>
        <w:gridCol w:w="1110"/>
      </w:tblGrid>
      <w:tr w:rsidR="006039F7" w:rsidRPr="00671851" w14:paraId="307FFE12" w14:textId="77777777" w:rsidTr="00564B39"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</w:tcPr>
          <w:p w14:paraId="139CAB76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18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C6A7B6C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C0DC8DC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7DF65AE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304CA22C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 w14:paraId="06F64349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</w:tr>
      <w:tr w:rsidR="006039F7" w:rsidRPr="00671851" w14:paraId="2EE7272C" w14:textId="77777777" w:rsidTr="00564B39">
        <w:tc>
          <w:tcPr>
            <w:tcW w:w="2974" w:type="dxa"/>
            <w:tcBorders>
              <w:top w:val="single" w:sz="4" w:space="0" w:color="000000"/>
            </w:tcBorders>
          </w:tcPr>
          <w:p w14:paraId="3942B502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718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F26D79B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02A32E5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DEF5003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30DD4E3F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 w14:paraId="350F817B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039F7" w:rsidRPr="00671851" w14:paraId="3A745A8A" w14:textId="77777777" w:rsidTr="00564B39">
        <w:tc>
          <w:tcPr>
            <w:tcW w:w="2974" w:type="dxa"/>
          </w:tcPr>
          <w:p w14:paraId="74D69481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718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992" w:type="dxa"/>
          </w:tcPr>
          <w:p w14:paraId="670C0AAD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</w:tcPr>
          <w:p w14:paraId="54028BC1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00B83D17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6" w:type="dxa"/>
          </w:tcPr>
          <w:p w14:paraId="370C43E4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10" w:type="dxa"/>
          </w:tcPr>
          <w:p w14:paraId="6C9565EE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039F7" w:rsidRPr="00671851" w14:paraId="36DA1202" w14:textId="77777777" w:rsidTr="00564B39">
        <w:tc>
          <w:tcPr>
            <w:tcW w:w="2974" w:type="dxa"/>
          </w:tcPr>
          <w:p w14:paraId="1CC23C5F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718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992" w:type="dxa"/>
          </w:tcPr>
          <w:p w14:paraId="6292D2FD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</w:tcPr>
          <w:p w14:paraId="35B522E1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</w:tcPr>
          <w:p w14:paraId="0107EBF5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76" w:type="dxa"/>
          </w:tcPr>
          <w:p w14:paraId="27F3BDCB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10" w:type="dxa"/>
          </w:tcPr>
          <w:p w14:paraId="4CC4D988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039F7" w:rsidRPr="00671851" w14:paraId="3CD1B36B" w14:textId="77777777" w:rsidTr="00564B39">
        <w:tc>
          <w:tcPr>
            <w:tcW w:w="2974" w:type="dxa"/>
          </w:tcPr>
          <w:p w14:paraId="66F19F8E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718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992" w:type="dxa"/>
          </w:tcPr>
          <w:p w14:paraId="5E82F9B4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</w:tcPr>
          <w:p w14:paraId="61B2568A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</w:tcPr>
          <w:p w14:paraId="11AED868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6" w:type="dxa"/>
          </w:tcPr>
          <w:p w14:paraId="7BB0D350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10" w:type="dxa"/>
          </w:tcPr>
          <w:p w14:paraId="49A7937B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6039F7" w:rsidRPr="00671851" w14:paraId="72C3774A" w14:textId="77777777" w:rsidTr="00564B39">
        <w:tc>
          <w:tcPr>
            <w:tcW w:w="2974" w:type="dxa"/>
            <w:tcBorders>
              <w:bottom w:val="single" w:sz="4" w:space="0" w:color="000000"/>
            </w:tcBorders>
          </w:tcPr>
          <w:p w14:paraId="53DCF2A0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5. Emotional Neglect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E54CD66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658A3C2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18F4449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303B7345" w14:textId="77777777" w:rsidR="006039F7" w:rsidRPr="0058395F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 w14:paraId="73C1F43B" w14:textId="77777777" w:rsidR="006039F7" w:rsidRPr="00671851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4FC43576" w14:textId="77777777" w:rsidR="006039F7" w:rsidRDefault="006039F7" w:rsidP="006039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5FA4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 *</w:t>
      </w:r>
      <w:r w:rsidRPr="00CC2A0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1. </w:t>
      </w:r>
      <w:r w:rsidRPr="00CC2A0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406 above the diagonal, representing the cross-sectional sample, and </w:t>
      </w:r>
      <w:r w:rsidRPr="00CC2A0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90 below the diagonal, representing the EMA sample.</w:t>
      </w:r>
    </w:p>
    <w:p w14:paraId="70B9FF1D" w14:textId="77777777" w:rsidR="000B5DB5" w:rsidRDefault="000B5DB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737546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DF6AFD5" w14:textId="6218E946" w:rsidR="006039F7" w:rsidRDefault="006039F7" w:rsidP="006039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45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C63F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3BC45CCA" w14:textId="77777777" w:rsidR="006039F7" w:rsidRPr="00F540E7" w:rsidRDefault="006039F7" w:rsidP="006039F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level model of momentary physical discomfort by childhood trauma (CTQ) scores</w:t>
      </w:r>
      <w:r w:rsidRPr="00F540E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(Model 1</w:t>
      </w:r>
      <w:r w:rsidRPr="00F540E7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Pr="00F83A84">
        <w:rPr>
          <w:rFonts w:ascii="Times New Roman" w:hAnsi="Times New Roman" w:cs="Times New Roman"/>
          <w:i/>
          <w:iCs/>
          <w:sz w:val="24"/>
          <w:szCs w:val="24"/>
          <w:lang w:val="en-US"/>
        </w:rPr>
        <w:t>sub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ypes (Model 2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056"/>
        <w:gridCol w:w="636"/>
        <w:gridCol w:w="716"/>
        <w:gridCol w:w="773"/>
        <w:gridCol w:w="222"/>
      </w:tblGrid>
      <w:tr w:rsidR="006039F7" w:rsidRPr="009413A8" w14:paraId="594F8F8A" w14:textId="77777777" w:rsidTr="00564B39">
        <w:trPr>
          <w:gridAfter w:val="1"/>
          <w:trHeight w:val="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288620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1" w:name="_Hlk72143367"/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8AE642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545D13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277EDAA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DE585E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6039F7" w:rsidRPr="009413A8" w14:paraId="542F692E" w14:textId="77777777" w:rsidTr="00564B39">
        <w:trPr>
          <w:gridAfter w:val="1"/>
        </w:trPr>
        <w:tc>
          <w:tcPr>
            <w:tcW w:w="0" w:type="auto"/>
            <w:tcBorders>
              <w:top w:val="single" w:sz="4" w:space="0" w:color="000000"/>
            </w:tcBorders>
          </w:tcPr>
          <w:p w14:paraId="5C42950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15CC72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F4FE154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6843108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859B2D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039F7" w:rsidRPr="009413A8" w14:paraId="01C1F899" w14:textId="77777777" w:rsidTr="00564B39">
        <w:trPr>
          <w:gridAfter w:val="1"/>
        </w:trPr>
        <w:tc>
          <w:tcPr>
            <w:tcW w:w="0" w:type="auto"/>
          </w:tcPr>
          <w:p w14:paraId="39E2D996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ntercept </w:t>
            </w:r>
          </w:p>
          <w:p w14:paraId="4EC21B18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Gender</w:t>
            </w:r>
          </w:p>
        </w:tc>
        <w:tc>
          <w:tcPr>
            <w:tcW w:w="0" w:type="auto"/>
          </w:tcPr>
          <w:p w14:paraId="07964C20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00</w:t>
            </w:r>
          </w:p>
          <w:p w14:paraId="2BF32A63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88</w:t>
            </w:r>
          </w:p>
        </w:tc>
        <w:tc>
          <w:tcPr>
            <w:tcW w:w="0" w:type="auto"/>
          </w:tcPr>
          <w:p w14:paraId="2AADEBB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11</w:t>
            </w:r>
          </w:p>
          <w:p w14:paraId="6D3967F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7</w:t>
            </w:r>
          </w:p>
        </w:tc>
        <w:tc>
          <w:tcPr>
            <w:tcW w:w="0" w:type="auto"/>
          </w:tcPr>
          <w:p w14:paraId="4E56FC79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1</w:t>
            </w:r>
          </w:p>
          <w:p w14:paraId="7A208432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0" w:type="auto"/>
          </w:tcPr>
          <w:p w14:paraId="4C7C74F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&lt;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  <w:p w14:paraId="5DA0ED7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008</w:t>
            </w:r>
          </w:p>
        </w:tc>
      </w:tr>
      <w:tr w:rsidR="006039F7" w:rsidRPr="009413A8" w14:paraId="41EC4A18" w14:textId="77777777" w:rsidTr="00564B39">
        <w:tc>
          <w:tcPr>
            <w:tcW w:w="0" w:type="auto"/>
          </w:tcPr>
          <w:p w14:paraId="096AB25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ge</w:t>
            </w:r>
          </w:p>
        </w:tc>
        <w:tc>
          <w:tcPr>
            <w:tcW w:w="0" w:type="auto"/>
          </w:tcPr>
          <w:p w14:paraId="5D4791C3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0" w:type="auto"/>
          </w:tcPr>
          <w:p w14:paraId="1DAFC97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</w:tcPr>
          <w:p w14:paraId="7BD17AE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.42</w:t>
            </w:r>
          </w:p>
        </w:tc>
        <w:tc>
          <w:tcPr>
            <w:tcW w:w="0" w:type="auto"/>
          </w:tcPr>
          <w:p w14:paraId="2E65D0F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57</w:t>
            </w:r>
          </w:p>
        </w:tc>
        <w:tc>
          <w:tcPr>
            <w:tcW w:w="0" w:type="auto"/>
          </w:tcPr>
          <w:p w14:paraId="130F02D4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6F2F05FB" w14:textId="77777777" w:rsidTr="00564B39">
        <w:tc>
          <w:tcPr>
            <w:tcW w:w="0" w:type="auto"/>
          </w:tcPr>
          <w:p w14:paraId="20E354B6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Relationship status</w:t>
            </w:r>
          </w:p>
        </w:tc>
        <w:tc>
          <w:tcPr>
            <w:tcW w:w="0" w:type="auto"/>
          </w:tcPr>
          <w:p w14:paraId="4C35835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0" w:type="auto"/>
          </w:tcPr>
          <w:p w14:paraId="3BFD57E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0</w:t>
            </w:r>
          </w:p>
        </w:tc>
        <w:tc>
          <w:tcPr>
            <w:tcW w:w="0" w:type="auto"/>
          </w:tcPr>
          <w:p w14:paraId="01233ACE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0" w:type="auto"/>
          </w:tcPr>
          <w:p w14:paraId="3F938F2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1AE8C735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297B452F" w14:textId="77777777" w:rsidTr="00564B39">
        <w:tc>
          <w:tcPr>
            <w:tcW w:w="0" w:type="auto"/>
          </w:tcPr>
          <w:p w14:paraId="7A05643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Education level </w:t>
            </w:r>
          </w:p>
        </w:tc>
        <w:tc>
          <w:tcPr>
            <w:tcW w:w="0" w:type="auto"/>
          </w:tcPr>
          <w:p w14:paraId="3BE1AF4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0" w:type="auto"/>
          </w:tcPr>
          <w:p w14:paraId="5C0EEE6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6</w:t>
            </w:r>
          </w:p>
        </w:tc>
        <w:tc>
          <w:tcPr>
            <w:tcW w:w="0" w:type="auto"/>
          </w:tcPr>
          <w:p w14:paraId="43DD69B8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14:paraId="202D926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24</w:t>
            </w:r>
          </w:p>
        </w:tc>
        <w:tc>
          <w:tcPr>
            <w:tcW w:w="0" w:type="auto"/>
          </w:tcPr>
          <w:p w14:paraId="0F5776F5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60268373" w14:textId="77777777" w:rsidTr="00564B39">
        <w:tc>
          <w:tcPr>
            <w:tcW w:w="0" w:type="auto"/>
          </w:tcPr>
          <w:p w14:paraId="7919EE0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hildhood trauma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72CE1142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0" w:type="auto"/>
          </w:tcPr>
          <w:p w14:paraId="6678F52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</w:tcPr>
          <w:p w14:paraId="4961D3D3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0</w:t>
            </w:r>
          </w:p>
        </w:tc>
        <w:tc>
          <w:tcPr>
            <w:tcW w:w="0" w:type="auto"/>
          </w:tcPr>
          <w:p w14:paraId="49082CC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&lt;</w:t>
            </w:r>
            <w:r w:rsidRPr="00507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9A9BF8E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7BAAE558" w14:textId="77777777" w:rsidTr="00564B39">
        <w:tc>
          <w:tcPr>
            <w:tcW w:w="0" w:type="auto"/>
          </w:tcPr>
          <w:p w14:paraId="408DBCF3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odel 2 </w:t>
            </w:r>
          </w:p>
        </w:tc>
        <w:tc>
          <w:tcPr>
            <w:tcW w:w="0" w:type="auto"/>
          </w:tcPr>
          <w:p w14:paraId="18969EE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559E71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50356E4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C293422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C1C4E2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194C5BE8" w14:textId="77777777" w:rsidTr="00564B39">
        <w:tc>
          <w:tcPr>
            <w:tcW w:w="0" w:type="auto"/>
          </w:tcPr>
          <w:p w14:paraId="662D599A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ntercept</w:t>
            </w:r>
          </w:p>
        </w:tc>
        <w:tc>
          <w:tcPr>
            <w:tcW w:w="0" w:type="auto"/>
          </w:tcPr>
          <w:p w14:paraId="74D353D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63</w:t>
            </w:r>
          </w:p>
        </w:tc>
        <w:tc>
          <w:tcPr>
            <w:tcW w:w="0" w:type="auto"/>
          </w:tcPr>
          <w:p w14:paraId="6A454D34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12</w:t>
            </w:r>
          </w:p>
        </w:tc>
        <w:tc>
          <w:tcPr>
            <w:tcW w:w="0" w:type="auto"/>
          </w:tcPr>
          <w:p w14:paraId="7FAFB0E8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2</w:t>
            </w:r>
          </w:p>
        </w:tc>
        <w:tc>
          <w:tcPr>
            <w:tcW w:w="0" w:type="auto"/>
          </w:tcPr>
          <w:p w14:paraId="1222BF80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</w:tcPr>
          <w:p w14:paraId="5A1957DB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030DFE5C" w14:textId="77777777" w:rsidTr="00564B39">
        <w:tc>
          <w:tcPr>
            <w:tcW w:w="0" w:type="auto"/>
          </w:tcPr>
          <w:p w14:paraId="216E839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Gender</w:t>
            </w:r>
          </w:p>
        </w:tc>
        <w:tc>
          <w:tcPr>
            <w:tcW w:w="0" w:type="auto"/>
          </w:tcPr>
          <w:p w14:paraId="27BBD795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25</w:t>
            </w:r>
          </w:p>
        </w:tc>
        <w:tc>
          <w:tcPr>
            <w:tcW w:w="0" w:type="auto"/>
          </w:tcPr>
          <w:p w14:paraId="6C4A35C9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3</w:t>
            </w:r>
          </w:p>
        </w:tc>
        <w:tc>
          <w:tcPr>
            <w:tcW w:w="0" w:type="auto"/>
          </w:tcPr>
          <w:p w14:paraId="75FE44D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9</w:t>
            </w:r>
          </w:p>
        </w:tc>
        <w:tc>
          <w:tcPr>
            <w:tcW w:w="0" w:type="auto"/>
          </w:tcPr>
          <w:p w14:paraId="36A50BB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0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74BFF459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7D113B4F" w14:textId="77777777" w:rsidTr="00564B39">
        <w:tc>
          <w:tcPr>
            <w:tcW w:w="0" w:type="auto"/>
          </w:tcPr>
          <w:p w14:paraId="4AE3C4F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ge</w:t>
            </w:r>
          </w:p>
        </w:tc>
        <w:tc>
          <w:tcPr>
            <w:tcW w:w="0" w:type="auto"/>
          </w:tcPr>
          <w:p w14:paraId="1F093F9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0" w:type="auto"/>
          </w:tcPr>
          <w:p w14:paraId="40DA0D6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</w:tcPr>
          <w:p w14:paraId="0840F812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.17</w:t>
            </w:r>
          </w:p>
        </w:tc>
        <w:tc>
          <w:tcPr>
            <w:tcW w:w="0" w:type="auto"/>
          </w:tcPr>
          <w:p w14:paraId="3F79813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335FCB91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6EC0D7FA" w14:textId="77777777" w:rsidTr="00564B39">
        <w:tc>
          <w:tcPr>
            <w:tcW w:w="0" w:type="auto"/>
          </w:tcPr>
          <w:p w14:paraId="191D4A66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Relationship status</w:t>
            </w:r>
          </w:p>
        </w:tc>
        <w:tc>
          <w:tcPr>
            <w:tcW w:w="0" w:type="auto"/>
          </w:tcPr>
          <w:p w14:paraId="13BBF8E9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0" w:type="auto"/>
          </w:tcPr>
          <w:p w14:paraId="2D48AB8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0" w:type="auto"/>
          </w:tcPr>
          <w:p w14:paraId="57EA472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</w:tcPr>
          <w:p w14:paraId="51B91BA1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34</w:t>
            </w:r>
          </w:p>
        </w:tc>
        <w:tc>
          <w:tcPr>
            <w:tcW w:w="0" w:type="auto"/>
          </w:tcPr>
          <w:p w14:paraId="4565D59E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09AB9386" w14:textId="77777777" w:rsidTr="00564B39">
        <w:tc>
          <w:tcPr>
            <w:tcW w:w="0" w:type="auto"/>
          </w:tcPr>
          <w:p w14:paraId="772A79E5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Education level</w:t>
            </w:r>
          </w:p>
        </w:tc>
        <w:tc>
          <w:tcPr>
            <w:tcW w:w="0" w:type="auto"/>
          </w:tcPr>
          <w:p w14:paraId="33932B92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0</w:t>
            </w:r>
          </w:p>
        </w:tc>
        <w:tc>
          <w:tcPr>
            <w:tcW w:w="0" w:type="auto"/>
          </w:tcPr>
          <w:p w14:paraId="2FFB50B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8</w:t>
            </w:r>
          </w:p>
        </w:tc>
        <w:tc>
          <w:tcPr>
            <w:tcW w:w="0" w:type="auto"/>
          </w:tcPr>
          <w:p w14:paraId="57552E30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</w:tcPr>
          <w:p w14:paraId="79D9C4D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28</w:t>
            </w:r>
          </w:p>
        </w:tc>
        <w:tc>
          <w:tcPr>
            <w:tcW w:w="0" w:type="auto"/>
          </w:tcPr>
          <w:p w14:paraId="32628C42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59D68D02" w14:textId="77777777" w:rsidTr="00564B39">
        <w:tc>
          <w:tcPr>
            <w:tcW w:w="0" w:type="auto"/>
          </w:tcPr>
          <w:p w14:paraId="1647437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Physical Abuse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6F3E028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8</w:t>
            </w:r>
          </w:p>
        </w:tc>
        <w:tc>
          <w:tcPr>
            <w:tcW w:w="0" w:type="auto"/>
          </w:tcPr>
          <w:p w14:paraId="14EB33A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0" w:type="auto"/>
          </w:tcPr>
          <w:p w14:paraId="1E294E55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1</w:t>
            </w:r>
          </w:p>
        </w:tc>
        <w:tc>
          <w:tcPr>
            <w:tcW w:w="0" w:type="auto"/>
          </w:tcPr>
          <w:p w14:paraId="31AEE35A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1D54D0AF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78AA5317" w14:textId="77777777" w:rsidTr="00564B39">
        <w:tc>
          <w:tcPr>
            <w:tcW w:w="0" w:type="auto"/>
          </w:tcPr>
          <w:p w14:paraId="16EC71DA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Emotional Abuse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07D86FC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0" w:type="auto"/>
          </w:tcPr>
          <w:p w14:paraId="1545900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0" w:type="auto"/>
          </w:tcPr>
          <w:p w14:paraId="28B3D2E9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6</w:t>
            </w:r>
          </w:p>
        </w:tc>
        <w:tc>
          <w:tcPr>
            <w:tcW w:w="0" w:type="auto"/>
          </w:tcPr>
          <w:p w14:paraId="15AEF11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0" w:type="auto"/>
          </w:tcPr>
          <w:p w14:paraId="7364AF69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286FEFED" w14:textId="77777777" w:rsidTr="00564B39">
        <w:tc>
          <w:tcPr>
            <w:tcW w:w="0" w:type="auto"/>
          </w:tcPr>
          <w:p w14:paraId="3942949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Sexual Abuse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4A4C1D3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0" w:type="auto"/>
          </w:tcPr>
          <w:p w14:paraId="650A443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0" w:type="auto"/>
          </w:tcPr>
          <w:p w14:paraId="55E8AFE6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0" w:type="auto"/>
          </w:tcPr>
          <w:p w14:paraId="5AB0FF4B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15</w:t>
            </w:r>
          </w:p>
        </w:tc>
        <w:tc>
          <w:tcPr>
            <w:tcW w:w="0" w:type="auto"/>
          </w:tcPr>
          <w:p w14:paraId="533EB9EF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606F7089" w14:textId="77777777" w:rsidTr="00564B39">
        <w:tc>
          <w:tcPr>
            <w:tcW w:w="0" w:type="auto"/>
          </w:tcPr>
          <w:p w14:paraId="6954125D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Physical Neglect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59516DA0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</w:tcPr>
          <w:p w14:paraId="23E765E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0" w:type="auto"/>
          </w:tcPr>
          <w:p w14:paraId="7F3DDD8E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</w:tcPr>
          <w:p w14:paraId="03699417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0462E171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39F7" w:rsidRPr="009413A8" w14:paraId="1640523B" w14:textId="77777777" w:rsidTr="00564B39">
        <w:tc>
          <w:tcPr>
            <w:tcW w:w="0" w:type="auto"/>
            <w:tcBorders>
              <w:bottom w:val="single" w:sz="4" w:space="0" w:color="auto"/>
            </w:tcBorders>
          </w:tcPr>
          <w:p w14:paraId="2E3D125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Emotional Neglect</w:t>
            </w: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61E0C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BAF44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F95BF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0BC9E" w14:textId="77777777" w:rsidR="006039F7" w:rsidRPr="00507E47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07E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14:paraId="5B20D961" w14:textId="77777777" w:rsidR="006039F7" w:rsidRPr="009413A8" w:rsidRDefault="006039F7" w:rsidP="00564B39">
            <w:pPr>
              <w:tabs>
                <w:tab w:val="left" w:pos="0"/>
                <w:tab w:val="left" w:pos="432"/>
                <w:tab w:val="left" w:pos="768"/>
                <w:tab w:val="left" w:pos="1206"/>
                <w:tab w:val="left" w:pos="1320"/>
                <w:tab w:val="left" w:pos="1428"/>
                <w:tab w:val="left" w:pos="1872"/>
                <w:tab w:val="left" w:pos="2424"/>
                <w:tab w:val="left" w:pos="2976"/>
                <w:tab w:val="left" w:pos="3528"/>
                <w:tab w:val="left" w:pos="4080"/>
                <w:tab w:val="left" w:pos="4632"/>
                <w:tab w:val="left" w:pos="5184"/>
                <w:tab w:val="left" w:pos="5736"/>
                <w:tab w:val="left" w:pos="6288"/>
                <w:tab w:val="left" w:pos="6840"/>
                <w:tab w:val="left" w:pos="7392"/>
                <w:tab w:val="left" w:pos="7944"/>
                <w:tab w:val="left" w:pos="8496"/>
                <w:tab w:val="left" w:pos="9048"/>
                <w:tab w:val="left" w:pos="9600"/>
                <w:tab w:val="left" w:pos="10152"/>
              </w:tabs>
              <w:suppressAutoHyphen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bookmarkEnd w:id="1"/>
    <w:p w14:paraId="3C9F5BCE" w14:textId="77777777" w:rsidR="006039F7" w:rsidRDefault="006039F7" w:rsidP="006039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4EE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037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 290.</w:t>
      </w:r>
      <w:r w:rsidRPr="00394E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E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94EE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394EE3">
        <w:rPr>
          <w:rFonts w:ascii="Times New Roman" w:hAnsi="Times New Roman" w:cs="Times New Roman"/>
          <w:sz w:val="24"/>
          <w:szCs w:val="24"/>
          <w:lang w:val="en-US"/>
        </w:rPr>
        <w:t xml:space="preserve">ariable was centered. CTQ = childhood trauma questionnair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= Standard Error. </w:t>
      </w:r>
      <w:r w:rsidRPr="00CA23E1">
        <w:rPr>
          <w:rFonts w:ascii="Times New Roman" w:hAnsi="Times New Roman" w:cs="Times New Roman"/>
          <w:sz w:val="24"/>
          <w:szCs w:val="24"/>
          <w:lang w:val="en-US"/>
        </w:rPr>
        <w:t>Gender: 0= m</w:t>
      </w:r>
      <w:r>
        <w:rPr>
          <w:rFonts w:ascii="Times New Roman" w:hAnsi="Times New Roman" w:cs="Times New Roman"/>
          <w:sz w:val="24"/>
          <w:szCs w:val="24"/>
          <w:lang w:val="en-US"/>
        </w:rPr>
        <w:t>en,</w:t>
      </w:r>
      <w:r w:rsidRPr="00CA23E1">
        <w:rPr>
          <w:rFonts w:ascii="Times New Roman" w:hAnsi="Times New Roman" w:cs="Times New Roman"/>
          <w:sz w:val="24"/>
          <w:szCs w:val="24"/>
          <w:lang w:val="en-US"/>
        </w:rPr>
        <w:t xml:space="preserve"> 1= </w:t>
      </w:r>
      <w:r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Pr="00CA23E1">
        <w:rPr>
          <w:rFonts w:ascii="Times New Roman" w:hAnsi="Times New Roman" w:cs="Times New Roman"/>
          <w:sz w:val="24"/>
          <w:szCs w:val="24"/>
          <w:lang w:val="en-US"/>
        </w:rPr>
        <w:t xml:space="preserve">. Relationship status: 0= single, 1= has a partner. Educational level: 0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 to </w:t>
      </w:r>
      <w:r w:rsidRPr="00CA23E1">
        <w:rPr>
          <w:rFonts w:ascii="Times New Roman" w:hAnsi="Times New Roman" w:cs="Times New Roman"/>
          <w:sz w:val="24"/>
          <w:szCs w:val="24"/>
          <w:lang w:val="en-US"/>
        </w:rPr>
        <w:t>secondary edu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23E1">
        <w:rPr>
          <w:rFonts w:ascii="Times New Roman" w:hAnsi="Times New Roman" w:cs="Times New Roman"/>
          <w:sz w:val="24"/>
          <w:szCs w:val="24"/>
          <w:lang w:val="en-US"/>
        </w:rPr>
        <w:t xml:space="preserve">1 = tertiary education. Dependent variable: </w:t>
      </w:r>
      <w:r>
        <w:rPr>
          <w:rFonts w:ascii="Times New Roman" w:hAnsi="Times New Roman" w:cs="Times New Roman"/>
          <w:sz w:val="24"/>
          <w:szCs w:val="24"/>
          <w:lang w:val="en-US"/>
        </w:rPr>
        <w:t>physical discomfort (scale 0-100). Degrees of freedom were 290 and 291 for emotional abuse in model 2. Significant estimates are provided in bold.</w:t>
      </w:r>
    </w:p>
    <w:bookmarkEnd w:id="0"/>
    <w:p w14:paraId="4891B46B" w14:textId="77777777" w:rsidR="0004548F" w:rsidRPr="006039F7" w:rsidRDefault="0004548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548F" w:rsidRPr="00603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9F7"/>
    <w:rsid w:val="0004548F"/>
    <w:rsid w:val="000B5DB5"/>
    <w:rsid w:val="001C63F6"/>
    <w:rsid w:val="004152CF"/>
    <w:rsid w:val="0058123F"/>
    <w:rsid w:val="006039F7"/>
    <w:rsid w:val="006530D8"/>
    <w:rsid w:val="00CF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BECF"/>
  <w15:chartTrackingRefBased/>
  <w15:docId w15:val="{33CFCE27-789C-43C9-AC72-E5B52609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9F7"/>
    <w:rPr>
      <w:lang w:val="de-DE"/>
    </w:rPr>
  </w:style>
  <w:style w:type="paragraph" w:styleId="Heading1">
    <w:name w:val="heading 1"/>
    <w:basedOn w:val="Normal"/>
    <w:next w:val="Normal"/>
    <w:link w:val="Heading1Char"/>
    <w:rsid w:val="004152CF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0" w:line="480" w:lineRule="auto"/>
      <w:jc w:val="center"/>
      <w:outlineLvl w:val="0"/>
    </w:pPr>
    <w:rPr>
      <w:rFonts w:ascii="Times New Roman" w:eastAsia="Cambria" w:hAnsi="Times New Roman" w:cs="Cambria"/>
      <w:b/>
      <w:color w:val="000000" w:themeColor="text1"/>
      <w:sz w:val="24"/>
      <w:szCs w:val="28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2CF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52C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4152CF"/>
    <w:rPr>
      <w:rFonts w:ascii="Times New Roman" w:eastAsia="Cambria" w:hAnsi="Times New Roman" w:cs="Cambria"/>
      <w:b/>
      <w:color w:val="000000" w:themeColor="text1"/>
      <w:sz w:val="24"/>
      <w:szCs w:val="28"/>
      <w:lang w:eastAsia="nl-NL"/>
    </w:rPr>
  </w:style>
  <w:style w:type="table" w:styleId="TableGrid">
    <w:name w:val="Table Grid"/>
    <w:basedOn w:val="TableNormal"/>
    <w:uiPriority w:val="59"/>
    <w:rsid w:val="006039F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5" ma:contentTypeDescription="Create a new document." ma:contentTypeScope="" ma:versionID="caf927bed143346ab0dc5406dfc92e1c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9c233ea506198087150df90ae8b42bfd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Status xmlns="http://schemas.microsoft.com/sharepoint/v3/fields">Not Started</TaskStatus>
    <Manuscript_x0020_Number xmlns="49956862-bc03-459b-9e7c-648b70989ab5">PSY22-229</Manuscript_x0020_Number>
    <Manuscript_x0020_Status xmlns="49956862-bc03-459b-9e7c-648b70989ab5">Under Review</Manuscript_x0020_Status>
    <Priority xmlns="http://schemas.microsoft.com/sharepoint/v3">(2) Normal</Priority>
    <StartDate xmlns="http://schemas.microsoft.com/sharepoint/v3">2023-04-11T16:00:56+00:00</StartDate>
    <_EndDate xmlns="http://schemas.microsoft.com/sharepoint/v3/fields">2023-04-11T16:00:56+00:00</_EndDate>
    <Article_x0020_Type xmlns="f125f12e-9a53-4fb5-99b2-11d12213af18" xsi:nil="true"/>
    <TaxCatchAll xmlns="49956862-bc03-459b-9e7c-648b70989ab5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Article_x0020_Title xmlns="49956862-bc03-459b-9e7c-648b70989ab5" xsi:nil="true"/>
    <_Flow_SignoffStatus xmlns="f125f12e-9a53-4fb5-99b2-11d12213af18" xsi:nil="true"/>
    <TaskDueDate xmlns="http://schemas.microsoft.com/sharepoint/v3/fields" xsi:nil="true"/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lcf76f155ced4ddcb4097134ff3c332f xmlns="f125f12e-9a53-4fb5-99b2-11d12213af18">
      <Terms xmlns="http://schemas.microsoft.com/office/infopath/2007/PartnerControls"/>
    </lcf76f155ced4ddcb4097134ff3c332f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Props1.xml><?xml version="1.0" encoding="utf-8"?>
<ds:datastoreItem xmlns:ds="http://schemas.openxmlformats.org/officeDocument/2006/customXml" ds:itemID="{A76EBF48-36BC-4C0F-9148-F7B1D3B51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0BDE4C-1BE5-45D8-A77D-F054D1FE56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F34FA3-E8F3-4A20-B5FB-1EED6CBB73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416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</dc:creator>
  <cp:keywords/>
  <dc:description/>
  <cp:lastModifiedBy>Victoria White</cp:lastModifiedBy>
  <cp:revision>2</cp:revision>
  <dcterms:created xsi:type="dcterms:W3CDTF">2023-04-11T20:00:00Z</dcterms:created>
  <dcterms:modified xsi:type="dcterms:W3CDTF">2023-04-1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